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F308E1">
      <w:r>
        <w:rPr>
          <w:rFonts w:hint="eastAsia"/>
        </w:rPr>
        <w:t>SNP analysis of the two strains KP13 and KP41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854455"/>
    <w:rsid w:val="114F1AB8"/>
    <w:rsid w:val="1D551DAF"/>
    <w:rsid w:val="284D262E"/>
    <w:rsid w:val="30165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cs="宋体" w:asciiTheme="minorAscii" w:hAnsiTheme="minorAscii" w:eastAsiaTheme="minorEastAsia"/>
      <w:kern w:val="0"/>
      <w:sz w:val="21"/>
      <w:szCs w:val="3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uiPriority w:val="0"/>
    <w:pPr>
      <w:spacing w:after="120" w:afterLines="0" w:afterAutospacing="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9T03:23:00Z</dcterms:created>
  <dc:creator>赖弘毅</dc:creator>
  <cp:lastModifiedBy>LPink</cp:lastModifiedBy>
  <dcterms:modified xsi:type="dcterms:W3CDTF">2025-03-07T15:53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7C60304E95A94DADA49BCF7012838FBA</vt:lpwstr>
  </property>
  <property fmtid="{D5CDD505-2E9C-101B-9397-08002B2CF9AE}" pid="4" name="KSOTemplateDocerSaveRecord">
    <vt:lpwstr>eyJoZGlkIjoiZmJlMWQxNzJmMGM1YmE1NDNiYzRiN2Q1NjE0YTQzYTgiLCJ1c2VySWQiOiIxMzg5NjY0Nzk2In0=</vt:lpwstr>
  </property>
</Properties>
</file>